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72C" w:rsidRDefault="00A7472C" w:rsidP="00A7472C">
      <w:pPr>
        <w:spacing w:line="480" w:lineRule="auto"/>
      </w:pPr>
      <w:r>
        <w:t xml:space="preserve">Table S8:  putative targets of top ten transcription factors that are predicted to be </w:t>
      </w:r>
      <w:r w:rsidRPr="00923EBD">
        <w:t>involv</w:t>
      </w:r>
      <w:r>
        <w:t>ing</w:t>
      </w:r>
      <w:r w:rsidRPr="00923EBD">
        <w:t xml:space="preserve"> in the response to arsenic</w:t>
      </w:r>
      <w:r>
        <w:t xml:space="preserve"> exposure by FastMEDUSA</w:t>
      </w:r>
      <w:r w:rsidRPr="00923EBD">
        <w:t xml:space="preserve">. </w:t>
      </w:r>
    </w:p>
    <w:tbl>
      <w:tblPr>
        <w:tblW w:w="9640" w:type="dxa"/>
        <w:tblInd w:w="93" w:type="dxa"/>
        <w:tblLook w:val="04A0" w:firstRow="1" w:lastRow="0" w:firstColumn="1" w:lastColumn="0" w:noHBand="0" w:noVBand="1"/>
      </w:tblPr>
      <w:tblGrid>
        <w:gridCol w:w="1074"/>
        <w:gridCol w:w="1011"/>
        <w:gridCol w:w="1381"/>
        <w:gridCol w:w="1197"/>
        <w:gridCol w:w="4977"/>
      </w:tblGrid>
      <w:tr w:rsidR="00A7472C" w:rsidTr="00864686">
        <w:trPr>
          <w:trHeight w:val="288"/>
        </w:trPr>
        <w:tc>
          <w:tcPr>
            <w:tcW w:w="20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ranscription Factor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utative target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rief Descriptio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0412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72C" w:rsidRDefault="00A7472C" w:rsidP="0086468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ac-1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0222.4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aq-38)</w:t>
            </w:r>
          </w:p>
        </w:tc>
        <w:tc>
          <w:tcPr>
            <w:tcW w:w="5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mate decarboxyl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0414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mtk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tein kinase</w:t>
            </w:r>
          </w:p>
        </w:tc>
      </w:tr>
      <w:tr w:rsidR="00A7472C" w:rsidTr="00864686">
        <w:trPr>
          <w:trHeight w:val="492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1G5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homolog of Saccharomyces cerevisiae Ddi1/Vsm1 (DNA damage-inducible 1/v-SNARE-master 1)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6C6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hr-50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, C4 type (two domains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3C4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5H11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NA-directed RNA polymerase I lik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7C3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7H12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8H9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odium/phosphate transport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30F12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mur-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even trans-membrane receptor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33G3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lgc-2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42D4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42D4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2045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NF-alpha induced Protein B12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01G10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daf-1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ouse MSMAD protein lik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11G11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8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0D1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rbg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uman mRNA KIAA0066 predicted protein lik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8E10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3E2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dlk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itogen-activated protein kinase kinase kinase (MAPKKK)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5E8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38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6A2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tein with similarity to malate dehydrogen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0G9.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mxl-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1E6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2E4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3A9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5G11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6H11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20E11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02A11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lacental protein 11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02F3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zip-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bZIP transcription factor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08E7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cul-6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ulin family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10C8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03G8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05F9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9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6C12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hr-10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, C4 type (two domains)</w:t>
            </w:r>
          </w:p>
        </w:tc>
      </w:tr>
      <w:tr w:rsidR="00A7472C" w:rsidTr="00864686">
        <w:trPr>
          <w:trHeight w:val="492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6D8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rpn-9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n-ATPase subunit of the 19S regulatory complex of the proteasom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6H11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moc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ephyr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10H9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snb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ynaptobrev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19H5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492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2D1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rpn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n-ATPase subunit of the 19S regulatory complex of the proteasom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8B4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tr-6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8B4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claudin homolog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02F12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38C9A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cgp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TP-binding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38E10A.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spe-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38E10A.1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spe-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42G9A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4C6B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52E8A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69H2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73B6BL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97E10AR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C13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C376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tfs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NA binding doma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K822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odium/proline symporter lik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K945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pas-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teasome component (A-typ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7A12.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72C" w:rsidRDefault="00A7472C" w:rsidP="0086468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nhr-35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0213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lp-29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antimicrobial, neuropeptide-like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0414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vps-5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9B8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2D8.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rop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ibonucleoprotein RO autoantige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3C4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3D9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srr-6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4A4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dohh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7H11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R-famC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8B12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, C3HC4 type (RING finger)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3G10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rpn-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RNA processing protein SEN3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30C11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rpn-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iphenol oxidase A2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49G7.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1014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snap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lpha-SNAP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01D5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02A9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15A8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st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19H8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ps-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rehalose phosphate synth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2B7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wk-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otassium channel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2B7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predicted methyl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2D6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5B5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ubq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2G8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cat-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TP cyclohydrolase I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5C11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5E8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38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7B1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1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8A6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pha-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Fork head domain, eukaryotic transcription factors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0F8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pqm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, C2H2 typ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1E7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4B8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fbxa-69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F-box motif containing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4B8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omolog of Death Associated Protein 1 (DAP-1)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01H12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dph-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05F9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ast suppressor protein SRP40 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107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166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mnk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erine/threonine kin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E8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10D4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10G3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10H9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snb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ynaptobrev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0F10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wts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tein kinase C terminal doma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8B4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tr-6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06H8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37E11AR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ape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42G9A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43F8B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4C6B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70C5C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clec-9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-type lect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C376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tfs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NA binding doma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K546.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30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32D5.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72C" w:rsidRDefault="00A7472C" w:rsidP="0086468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6G3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7G3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irg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tein containing a conserved DUF1768 doma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7C3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8H9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odium/phosphate transport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8C12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30C11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ember of the Hsp70 family of heat shock proteins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30F12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mur-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even trans-membrane receptor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33G3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lgc-2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50F4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his-3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istone H4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55A6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lcohol dehydrogen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08F3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cyp-14A5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ytochrome P450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09C8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10D7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rtholog of Drosophila NEURALIZED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6G1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8E10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8H1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7B1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1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1C3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odium/phosphate transporter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5G1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arboxylate reduct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6H1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rpt-5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TP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19N07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32C10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lin-3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02E4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05F9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9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G6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hr-21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uclear hormone receptor</w:t>
            </w:r>
          </w:p>
        </w:tc>
      </w:tr>
      <w:tr w:rsidR="00A7472C" w:rsidTr="00864686">
        <w:trPr>
          <w:trHeight w:val="264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6D8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rpn-9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n-ATPase subunit of the 19S regulatory complex of the proteasome</w:t>
            </w:r>
          </w:p>
        </w:tc>
      </w:tr>
      <w:tr w:rsidR="00A7472C" w:rsidTr="00864686">
        <w:trPr>
          <w:trHeight w:val="492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10F2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rthologous to the human gene SOLUTE CARRIER FAMILY 25 (MITOCHONDRIAL CARRIER; ORNITHINE TRANSPORTER) </w:t>
            </w:r>
          </w:p>
        </w:tc>
      </w:tr>
      <w:tr w:rsidR="00A7472C" w:rsidTr="00864686">
        <w:trPr>
          <w:trHeight w:val="492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2D1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rpn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on-ATPase subunit of the 26S proteasome's 19S regulatory particle (RP) base subcomplex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7A3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biquitin carboxyl-terminal hydrol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8F3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ugar (and other) transporters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8H10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.subtilis SFP protein lik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116F11B.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ly-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DP-GalNAc:polypeptide N-acetylgalactosaminyl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42G9A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77E11A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K20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hi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ember of a family of lipid and lipopolysaccharide-binding proteins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K525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qp-1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utative aquapor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K945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pas-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teasome component (A-type)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16H11.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72C" w:rsidRDefault="00A7472C" w:rsidP="0086468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nhr-45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0205.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mrpl-9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492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1B12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rthologous to the human gene VITELLIFORM MACULAR DYSTROPHY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6G3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hr-105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8B12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, C3HC4 type (RING finger)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30C11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ember of the Hsp70 family 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30F12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mur-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even trans-membrane receptor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41H7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clec-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42D4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50F4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his-3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istone H4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54D10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cdr-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01G10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daf-1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ouse MSMAD protein lik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09C6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09F3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tr-2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ransthyretin-like family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10D7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ortholog of Drosophila NEURALIZED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11G11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2B7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wk-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otassium channel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6E4.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peroxid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6F12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1F4.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hr-18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1F7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2A6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gs-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ctivator of G Protein Signaling 3 (AGS3) family 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6F2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7B1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1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7C12.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1B5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hr-18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uclear hormone receptor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4F4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ptr-8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terol sensing domain (SSD)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7B8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3B2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4B8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homolog of Death Associated Protein 1 (DAP-1) 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8B4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as-3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metalloprote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08F4.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11G9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02F4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clec-265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-type lect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03G8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4C10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tf-5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ranscription factor ATF4 lik</w:t>
            </w:r>
          </w:p>
        </w:tc>
      </w:tr>
      <w:tr w:rsidR="00A7472C" w:rsidTr="00864686">
        <w:trPr>
          <w:trHeight w:val="492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0B5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oga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rtholog of mammalian O-linked N-acetylglucosamine (O-GlcNAc)-selective N-acetyl-beta-D-glucosaminidase (O-GlcNAcase)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7A3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biquitin carboxyl-terminal hydrol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8B11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F-box motif containing protein 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8B4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tr-6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8H11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hosphate cotransporter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01D2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hr-6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, C4 type (two domains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10G11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22F5A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hr-23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, C4 type (two domains)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34D9A.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vps-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37H9A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38E10A.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spe-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38E10A.1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spe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48E1B.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20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4C6B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57A10A.1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71F9AL.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75B12A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C13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K228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K673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clec-14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-type lect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K75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ins-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insulin-like peptid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8A5.1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72C" w:rsidRDefault="00A7472C" w:rsidP="0086468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nj-11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0554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6G3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hr-105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3C4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4F11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lite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ight-transmembrane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7H11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R-famC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8B12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, C3HC4 type (RING finger)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42D4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49G7.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1014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snap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lpha-SNAP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01G6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ancreatic trypsin inhibitor (kunitz)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5B5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ubq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01H12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dph-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03A8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tg-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omolog of yeast protein Atg2p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176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s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ynth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166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mnk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erine/threonine kin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10H9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snb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ynaptobrev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38E10A.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spe-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57G11C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vti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0G9.1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72C" w:rsidRDefault="00A7472C" w:rsidP="0086468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mxl-2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5B5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8F11.1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492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4F11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lite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ight-transmembrane protein that is a member of the invertebrate family of Gustatory receptors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8B2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9F3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30C11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Hsp70 family of heat shock proteins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37H5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hsp-6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eat shock 70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46F4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cs-1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ong-chain-fatty-acid coA lig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55F2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ilys-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01D5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09F3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tr-2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ransthyretin-like family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0D1.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ag-299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2B7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wk-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otassium channel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5E8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38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2E4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5A12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pm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lathrin coat assembly protein complex 1 medium cha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6C3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6C9.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04G7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ogt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rtholog of O-linked N-acetylglucosamine (O-GlcNAc) transferase 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08D8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03A8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tg-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orthologous to the autophagic budding yeast protein Atg2p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60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02E4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09B5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cnc-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aenacin peptid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4C10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tf-5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omolog of the mammalian bZIP transcription factors ATF4 and ATF5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5E7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7C4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ex-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nnex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10F2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itochondrial carrier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05H9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06H8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26E6A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ekl-5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38E10A.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spe-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K525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qp-1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utative aquapor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K546.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30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K945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pas-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teasome component (A-type</w:t>
            </w:r>
          </w:p>
        </w:tc>
      </w:tr>
      <w:tr w:rsidR="00A7472C" w:rsidTr="00864686">
        <w:trPr>
          <w:trHeight w:val="492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06C1.6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2C6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olrn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orthologous to Drosophila melanogaster RAW and Schistosoma japonicum SJCHGC05616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3A7.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ugt-5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TM chemoreceptor, ugt family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4F12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7G3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irg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protein containing a conserved DUF1768 doma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50F4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his-3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istone H4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54F6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swt-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492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2013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tll-1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putative tubulin polyaminoacid ligase (possibly a polyglycylase) orthologous to human TTLL12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7B1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16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3A9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5G1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arboxylate reduct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6C9.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G6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hr-21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uclear hormone receptor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5A7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492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1F4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orthologous to the human gene ARGINASE TYPE I ERYTHROID VARIANT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6C5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1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8F4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46H3A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hsp-16.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eat shock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K632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cnx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alnex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K945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pas-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teasome component (A-type)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01D2.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72C" w:rsidRDefault="00A7472C" w:rsidP="0086468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nhr-6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0511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elic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4F12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8F11.1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4A4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dohh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492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4F11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lite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ncodes a eight-transmembrane protein that is a member of the invertebrate family of Gustatory receptors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6A11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7H11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R-famC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8B2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7B7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rad-26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NA repair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7C12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egrh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, C2H2 type (3 domains)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8C12.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ag-7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32F10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obr-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xysterol-binding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49G7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irg-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50F4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his-3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istone H4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55F2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ilys-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01G6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ancreatic trypsin inhibitor (kunitz)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08G2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17C11.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0D1.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ag-299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2B7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edicted methyl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3C8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9G9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fos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ZIP transcription facto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5B3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7C4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1B5.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hr-18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uclear hormone receptor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1E6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6C3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pek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ukaryotic translation initiation factor 2 alpha kinase PEK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8F7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rrd-2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2E4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3A9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4E2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04F1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05C4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pbs-5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teasome A-type and B-typ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05C4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10E12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lx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ro1 domain-containing protein</w:t>
            </w:r>
          </w:p>
        </w:tc>
      </w:tr>
      <w:tr w:rsidR="00A7472C" w:rsidTr="00864686">
        <w:trPr>
          <w:trHeight w:val="732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166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orthologous to the human gene ALPORT SYNDROME, MENTAL RETARDATION, MIDFACE HYPOPLASIA, AND ELLIPTOCYTOSIS CHROMOSOMAL REGION GENE 1 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4C10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tf-5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ranscription factor ATF4 lik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14E8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tein-tyrosine kin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5G3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ast nonsense-mediated mRNA decay protein lik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17G7B.1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38E10A.1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spe-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48G9A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77E11A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K546.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30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K945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pas-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teasome component (A-typ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44E3B.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72C" w:rsidRDefault="00A7472C" w:rsidP="0086468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zip-4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1G10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4F12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6B3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06G3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hr-105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 protein</w:t>
            </w:r>
          </w:p>
        </w:tc>
      </w:tr>
      <w:tr w:rsidR="00A7472C" w:rsidTr="00864686">
        <w:trPr>
          <w:trHeight w:val="492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4F11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lite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encodes a eight-transmembrane protein that is a member of the invertebrate family of Gustatory receptors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7C3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8C12.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ag-7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9F3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30C11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si3p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37H5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1014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snap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lpha-SNAP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01G6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ancreatic trypsin inhibitor (kunitz)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09C6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09C8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09F3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tr-2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ransthyretin-like family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13B10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ir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AM domain (Sterile alpha motif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14D12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sulp-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ulfate transporter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0C5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pectr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2B7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ncodes a predicted methyl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3C8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8H1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3E2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dlk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encodes a mitogen-activated protein kinase kinase kinase (MAPKKK) 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5B3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6A2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ncodes a protein with similarity to malate dehydrogen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1B5.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hr-18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uclear hormone receptor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1G4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6C3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pek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ukaryotic translation initiation factor 2 alpha kinase PEK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8F7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rrd-2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3C3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5G11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01E6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cr-1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cetylcholine receptor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10H9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snb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ynaptobrev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14E8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tein-tyrosine kin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0F5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pbs-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eptid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5G3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Yeast nonsense-mediated mRNA decay protein lik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6C5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1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7A3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biquitin carboxyl-terminal hydrol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28B4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ttr-6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01D2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hr-6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, C4 type (two domains)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116F11B.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ly-4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DP-GalNAc:polypeptide N-acetylgalactosaminyl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38E10A.1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spe-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43B11AR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46H3A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hsp-16-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eat shock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48G9A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59H11AR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C13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 prote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48C3A.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72C" w:rsidRDefault="00A7472C" w:rsidP="0086468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ztf-22)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0554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0H11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ugt-28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gt family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4A4.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dohh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30C11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rpn-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iphenol oxidase A2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50F4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his-3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histone H4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08G12.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Zinc finger, C3HC4 type (RING finger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2B7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edicted methyltransferase</w:t>
            </w:r>
          </w:p>
        </w:tc>
      </w:tr>
      <w:tr w:rsidR="00A7472C" w:rsidTr="00864686">
        <w:trPr>
          <w:trHeight w:val="732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3C8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tein containing N-terminal TRP domains and C-terminal GPR domains that is a member of the Activator of G Protein Signaling 3 (AGS3) family</w:t>
            </w:r>
          </w:p>
        </w:tc>
      </w:tr>
      <w:tr w:rsidR="00A7472C" w:rsidTr="00864686">
        <w:trPr>
          <w:trHeight w:val="732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2A6.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gs-3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tein containing N-terminal TRP domains and C-terminal GPR domains that is a member of the Activator of G Protein Signaling 3 (AGS3) family 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5E8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gst-38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glutathione S-transfer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37C12.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7B8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5A12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pm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lathrin coat assembly protein complex 1 medium cha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6C3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unknown</w:t>
            </w:r>
          </w:p>
        </w:tc>
      </w:tr>
      <w:tr w:rsidR="00A7472C" w:rsidTr="00864686">
        <w:trPr>
          <w:trHeight w:val="492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07D4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rpn-1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edicted non-ATPase subunit of the 19S regulatory complex of the proteasom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01G6.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nhr-212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uclear hormone recepto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32H12A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dhs-9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ehydrogenase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38H6C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ectin C-type domain short and long forms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48A6B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ytidine and deoxycytidylate deaminases zinc-binding regio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C376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atfs-1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NA binding domain</w:t>
            </w:r>
          </w:p>
        </w:tc>
      </w:tr>
      <w:tr w:rsidR="00A7472C" w:rsidTr="00864686">
        <w:trPr>
          <w:trHeight w:val="288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ZK945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pas-7)</w:t>
            </w:r>
          </w:p>
        </w:tc>
        <w:tc>
          <w:tcPr>
            <w:tcW w:w="5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7472C" w:rsidRDefault="00A7472C" w:rsidP="0086468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roteasome component (A-type)</w:t>
            </w:r>
          </w:p>
        </w:tc>
      </w:tr>
    </w:tbl>
    <w:p w:rsidR="00A7472C" w:rsidRDefault="00A7472C" w:rsidP="00A7472C">
      <w:pPr>
        <w:spacing w:line="480" w:lineRule="auto"/>
      </w:pPr>
    </w:p>
    <w:p w:rsidR="00A7472C" w:rsidRPr="00923EBD" w:rsidRDefault="00A7472C" w:rsidP="00A7472C">
      <w:pPr>
        <w:spacing w:line="480" w:lineRule="auto"/>
      </w:pPr>
    </w:p>
    <w:p w:rsidR="00A7472C" w:rsidRPr="00196A39" w:rsidRDefault="00A7472C" w:rsidP="00A7472C">
      <w:pPr>
        <w:spacing w:line="480" w:lineRule="auto"/>
      </w:pPr>
    </w:p>
    <w:p w:rsidR="00A32B1A" w:rsidRDefault="00A32B1A">
      <w:bookmarkStart w:id="0" w:name="_GoBack"/>
      <w:bookmarkEnd w:id="0"/>
    </w:p>
    <w:sectPr w:rsidR="00A32B1A" w:rsidSect="00045838">
      <w:footerReference w:type="even" r:id="rId5"/>
      <w:footerReference w:type="default" r:id="rId6"/>
      <w:pgSz w:w="12240" w:h="15840" w:code="1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4120" w:rsidRDefault="00A7472C" w:rsidP="000458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A4120" w:rsidRDefault="00A747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4120" w:rsidRDefault="00A7472C" w:rsidP="000458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A4120" w:rsidRDefault="00A7472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72C"/>
    <w:rsid w:val="00A32B1A"/>
    <w:rsid w:val="00A7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7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747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472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A7472C"/>
    <w:rPr>
      <w:rFonts w:cs="Times New Roman"/>
    </w:rPr>
  </w:style>
  <w:style w:type="table" w:styleId="TableGrid">
    <w:name w:val="Table Grid"/>
    <w:basedOn w:val="TableNormal"/>
    <w:uiPriority w:val="59"/>
    <w:rsid w:val="00A747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7472C"/>
  </w:style>
  <w:style w:type="character" w:styleId="Hyperlink">
    <w:name w:val="Hyperlink"/>
    <w:basedOn w:val="DefaultParagraphFont"/>
    <w:uiPriority w:val="99"/>
    <w:semiHidden/>
    <w:unhideWhenUsed/>
    <w:rsid w:val="00A747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472C"/>
    <w:rPr>
      <w:color w:val="800080"/>
      <w:u w:val="single"/>
    </w:rPr>
  </w:style>
  <w:style w:type="paragraph" w:customStyle="1" w:styleId="xl65">
    <w:name w:val="xl65"/>
    <w:basedOn w:val="Normal"/>
    <w:rsid w:val="00A7472C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A7472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A7472C"/>
    <w:pPr>
      <w:pBdr>
        <w:lef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A747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A7472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Normal"/>
    <w:rsid w:val="00A747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1">
    <w:name w:val="xl71"/>
    <w:basedOn w:val="Normal"/>
    <w:rsid w:val="00A7472C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A7472C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A7472C"/>
    <w:pPr>
      <w:spacing w:before="100" w:beforeAutospacing="1" w:after="100" w:afterAutospacing="1"/>
    </w:pPr>
    <w:rPr>
      <w:i/>
      <w:iCs/>
    </w:rPr>
  </w:style>
  <w:style w:type="paragraph" w:customStyle="1" w:styleId="xl74">
    <w:name w:val="xl74"/>
    <w:basedOn w:val="Normal"/>
    <w:rsid w:val="00A7472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75">
    <w:name w:val="xl75"/>
    <w:basedOn w:val="Normal"/>
    <w:rsid w:val="00A7472C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i/>
      <w:iCs/>
      <w:sz w:val="20"/>
      <w:szCs w:val="20"/>
    </w:rPr>
  </w:style>
  <w:style w:type="paragraph" w:customStyle="1" w:styleId="xl76">
    <w:name w:val="xl76"/>
    <w:basedOn w:val="Normal"/>
    <w:rsid w:val="00A7472C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xl77">
    <w:name w:val="xl77"/>
    <w:basedOn w:val="Normal"/>
    <w:rsid w:val="00A7472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8">
    <w:name w:val="xl78"/>
    <w:basedOn w:val="Normal"/>
    <w:rsid w:val="00A7472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i/>
      <w:iCs/>
    </w:rPr>
  </w:style>
  <w:style w:type="paragraph" w:customStyle="1" w:styleId="xl79">
    <w:name w:val="xl79"/>
    <w:basedOn w:val="Normal"/>
    <w:rsid w:val="00A7472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80">
    <w:name w:val="xl80"/>
    <w:basedOn w:val="Normal"/>
    <w:rsid w:val="00A74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81">
    <w:name w:val="xl81"/>
    <w:basedOn w:val="Normal"/>
    <w:rsid w:val="00A74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82">
    <w:name w:val="xl82"/>
    <w:basedOn w:val="Normal"/>
    <w:rsid w:val="00A7472C"/>
    <w:pPr>
      <w:pBdr>
        <w:top w:val="single" w:sz="4" w:space="0" w:color="auto"/>
        <w:left w:val="single" w:sz="4" w:space="0" w:color="auto"/>
        <w:bottom w:val="single" w:sz="4" w:space="0" w:color="FFFFFF"/>
        <w:right w:val="single" w:sz="4" w:space="0" w:color="auto"/>
      </w:pBd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83">
    <w:name w:val="xl83"/>
    <w:basedOn w:val="Normal"/>
    <w:rsid w:val="00A747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84">
    <w:name w:val="xl84"/>
    <w:basedOn w:val="Normal"/>
    <w:rsid w:val="00A74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FFFFFF"/>
      </w:pBdr>
      <w:spacing w:before="100" w:beforeAutospacing="1" w:after="100" w:afterAutospacing="1"/>
    </w:pPr>
  </w:style>
  <w:style w:type="paragraph" w:customStyle="1" w:styleId="xl85">
    <w:name w:val="xl85"/>
    <w:basedOn w:val="Normal"/>
    <w:rsid w:val="00A74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FFFFFF"/>
      </w:pBd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7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747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472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A7472C"/>
    <w:rPr>
      <w:rFonts w:cs="Times New Roman"/>
    </w:rPr>
  </w:style>
  <w:style w:type="table" w:styleId="TableGrid">
    <w:name w:val="Table Grid"/>
    <w:basedOn w:val="TableNormal"/>
    <w:uiPriority w:val="59"/>
    <w:rsid w:val="00A747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7472C"/>
  </w:style>
  <w:style w:type="character" w:styleId="Hyperlink">
    <w:name w:val="Hyperlink"/>
    <w:basedOn w:val="DefaultParagraphFont"/>
    <w:uiPriority w:val="99"/>
    <w:semiHidden/>
    <w:unhideWhenUsed/>
    <w:rsid w:val="00A747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472C"/>
    <w:rPr>
      <w:color w:val="800080"/>
      <w:u w:val="single"/>
    </w:rPr>
  </w:style>
  <w:style w:type="paragraph" w:customStyle="1" w:styleId="xl65">
    <w:name w:val="xl65"/>
    <w:basedOn w:val="Normal"/>
    <w:rsid w:val="00A7472C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A7472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A7472C"/>
    <w:pPr>
      <w:pBdr>
        <w:lef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A747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A7472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Normal"/>
    <w:rsid w:val="00A747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1">
    <w:name w:val="xl71"/>
    <w:basedOn w:val="Normal"/>
    <w:rsid w:val="00A7472C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A7472C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A7472C"/>
    <w:pPr>
      <w:spacing w:before="100" w:beforeAutospacing="1" w:after="100" w:afterAutospacing="1"/>
    </w:pPr>
    <w:rPr>
      <w:i/>
      <w:iCs/>
    </w:rPr>
  </w:style>
  <w:style w:type="paragraph" w:customStyle="1" w:styleId="xl74">
    <w:name w:val="xl74"/>
    <w:basedOn w:val="Normal"/>
    <w:rsid w:val="00A7472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75">
    <w:name w:val="xl75"/>
    <w:basedOn w:val="Normal"/>
    <w:rsid w:val="00A7472C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i/>
      <w:iCs/>
      <w:sz w:val="20"/>
      <w:szCs w:val="20"/>
    </w:rPr>
  </w:style>
  <w:style w:type="paragraph" w:customStyle="1" w:styleId="xl76">
    <w:name w:val="xl76"/>
    <w:basedOn w:val="Normal"/>
    <w:rsid w:val="00A7472C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xl77">
    <w:name w:val="xl77"/>
    <w:basedOn w:val="Normal"/>
    <w:rsid w:val="00A7472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8">
    <w:name w:val="xl78"/>
    <w:basedOn w:val="Normal"/>
    <w:rsid w:val="00A7472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i/>
      <w:iCs/>
    </w:rPr>
  </w:style>
  <w:style w:type="paragraph" w:customStyle="1" w:styleId="xl79">
    <w:name w:val="xl79"/>
    <w:basedOn w:val="Normal"/>
    <w:rsid w:val="00A7472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80">
    <w:name w:val="xl80"/>
    <w:basedOn w:val="Normal"/>
    <w:rsid w:val="00A74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81">
    <w:name w:val="xl81"/>
    <w:basedOn w:val="Normal"/>
    <w:rsid w:val="00A74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82">
    <w:name w:val="xl82"/>
    <w:basedOn w:val="Normal"/>
    <w:rsid w:val="00A7472C"/>
    <w:pPr>
      <w:pBdr>
        <w:top w:val="single" w:sz="4" w:space="0" w:color="auto"/>
        <w:left w:val="single" w:sz="4" w:space="0" w:color="auto"/>
        <w:bottom w:val="single" w:sz="4" w:space="0" w:color="FFFFFF"/>
        <w:right w:val="single" w:sz="4" w:space="0" w:color="auto"/>
      </w:pBd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83">
    <w:name w:val="xl83"/>
    <w:basedOn w:val="Normal"/>
    <w:rsid w:val="00A747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84">
    <w:name w:val="xl84"/>
    <w:basedOn w:val="Normal"/>
    <w:rsid w:val="00A74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FFFFFF"/>
      </w:pBdr>
      <w:spacing w:before="100" w:beforeAutospacing="1" w:after="100" w:afterAutospacing="1"/>
    </w:pPr>
  </w:style>
  <w:style w:type="paragraph" w:customStyle="1" w:styleId="xl85">
    <w:name w:val="xl85"/>
    <w:basedOn w:val="Normal"/>
    <w:rsid w:val="00A747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FFFFFF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51</Words>
  <Characters>13404</Characters>
  <Application>Microsoft Office Word</Application>
  <DocSecurity>0</DocSecurity>
  <Lines>111</Lines>
  <Paragraphs>31</Paragraphs>
  <ScaleCrop>false</ScaleCrop>
  <Company/>
  <LinksUpToDate>false</LinksUpToDate>
  <CharactersWithSpaces>15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ar, Hediye</dc:creator>
  <cp:lastModifiedBy>Cinar, Hediye</cp:lastModifiedBy>
  <cp:revision>1</cp:revision>
  <dcterms:created xsi:type="dcterms:W3CDTF">2013-05-22T19:52:00Z</dcterms:created>
  <dcterms:modified xsi:type="dcterms:W3CDTF">2013-05-22T19:52:00Z</dcterms:modified>
</cp:coreProperties>
</file>